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3"/>
        <w:gridCol w:w="1732"/>
        <w:gridCol w:w="474"/>
        <w:gridCol w:w="474"/>
        <w:gridCol w:w="474"/>
        <w:gridCol w:w="473"/>
        <w:gridCol w:w="473"/>
        <w:gridCol w:w="473"/>
        <w:gridCol w:w="473"/>
        <w:gridCol w:w="473"/>
        <w:gridCol w:w="473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903"/>
      </w:tblGrid>
      <w:tr w:rsidR="001645BA" w:rsidRPr="001645BA" w14:paraId="1AC6824E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7B4A2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AUTH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97434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BE86D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QV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0690C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QV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AEE30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QV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098CD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QV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2E9DB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QV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25A49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QV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E99BC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QV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C7479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QV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D221F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QV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2C2C5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QV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6F2A7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QV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7F0DE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QV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06CB0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QV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64F1E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QV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5E7B3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QV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68189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QV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457DC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QV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B7839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QV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012BB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QV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B3254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RISK</w:t>
            </w:r>
          </w:p>
        </w:tc>
      </w:tr>
      <w:tr w:rsidR="001645BA" w:rsidRPr="001645BA" w14:paraId="671E71E7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1BBBF" w14:textId="4C8EC313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Araujo et al. (2022)</w:t>
            </w:r>
            <w:r w:rsidR="000C2FFC">
              <w:rPr>
                <w:rFonts w:ascii="Calibri" w:hAnsi="Calibri" w:cs="Calibri"/>
              </w:rPr>
              <w:t xml:space="preserve"> [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C6292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>DZC DIAG: mobile application based on expert system to aid in the diagnosis of dengue, Zika, and chikunguny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E4477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589BB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1B88D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1EF76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C4D9F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A98BE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26B8B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48805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2D718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2A529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6EFE2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D90B6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56744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76AAD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459EB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A7BF0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191C8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29F92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04587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853AA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MEDIUM</w:t>
            </w:r>
          </w:p>
        </w:tc>
      </w:tr>
      <w:tr w:rsidR="001645BA" w:rsidRPr="001645BA" w14:paraId="47351809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4A042" w14:textId="12FA129A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Shigueokal et al. (2018)</w:t>
            </w:r>
            <w:r w:rsidR="000C2FFC">
              <w:rPr>
                <w:rFonts w:ascii="Calibri" w:hAnsi="Calibri" w:cs="Calibri"/>
              </w:rPr>
              <w:t xml:space="preserve"> [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4C8AF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 xml:space="preserve">Automated algorithms combining structure and function outperform general ophthalmologists in diagnosing </w:t>
            </w:r>
            <w:proofErr w:type="spellStart"/>
            <w:r w:rsidRPr="001645BA">
              <w:rPr>
                <w:rFonts w:ascii="Calibri" w:hAnsi="Calibri" w:cs="Calibri"/>
                <w:lang w:val="en-US"/>
              </w:rPr>
              <w:t>gl</w:t>
            </w:r>
            <w:proofErr w:type="spellEnd"/>
            <w:r w:rsidRPr="001645BA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1645BA">
              <w:rPr>
                <w:rFonts w:ascii="Calibri" w:hAnsi="Calibri" w:cs="Calibri"/>
                <w:lang w:val="en-US"/>
              </w:rPr>
              <w:t>om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3D11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85DC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37F8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F3F4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B17E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FD61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5623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690E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0F5F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8995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F503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4E48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0292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848D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E268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825F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62FF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A83C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E1E7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4A04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MEDIUM</w:t>
            </w:r>
          </w:p>
        </w:tc>
      </w:tr>
      <w:tr w:rsidR="001645BA" w:rsidRPr="001645BA" w14:paraId="590C5757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7E81C" w14:textId="5B328EA5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Tenório et al. (2011)</w:t>
            </w:r>
            <w:r w:rsidR="000C2FFC">
              <w:rPr>
                <w:rFonts w:ascii="Calibri" w:hAnsi="Calibri" w:cs="Calibri"/>
              </w:rPr>
              <w:t xml:space="preserve"> [1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06805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 xml:space="preserve">Artificial intelligence techniques applied to the development of a decision-support system for </w:t>
            </w:r>
            <w:r w:rsidRPr="001645BA">
              <w:rPr>
                <w:rFonts w:ascii="Calibri" w:hAnsi="Calibri" w:cs="Calibri"/>
                <w:lang w:val="en-US"/>
              </w:rPr>
              <w:lastRenderedPageBreak/>
              <w:t>diagnosing celiac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3463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lastRenderedPageBreak/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A2B0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1DDC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6B9A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DB7C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115D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038F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7383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4B547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B451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5D36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BE6A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D04A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8BFB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037F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08A3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3981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E1C4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F5737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18BC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MEDIUM</w:t>
            </w:r>
          </w:p>
        </w:tc>
      </w:tr>
      <w:tr w:rsidR="001645BA" w:rsidRPr="001645BA" w14:paraId="48B4C0E5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F7CB9" w14:textId="3F75E43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Oliveira et al. (2021)</w:t>
            </w:r>
            <w:r w:rsidR="000C2FFC">
              <w:rPr>
                <w:rFonts w:ascii="Calibri" w:hAnsi="Calibri" w:cs="Calibri"/>
              </w:rPr>
              <w:t xml:space="preserve"> [1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0A710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 xml:space="preserve">Left ventricular systolic dysfunction predicted by artificial intelligence using the electrocardiogram in Chagas disease patients–The </w:t>
            </w:r>
            <w:proofErr w:type="spellStart"/>
            <w:r w:rsidRPr="001645BA">
              <w:rPr>
                <w:rFonts w:ascii="Calibri" w:hAnsi="Calibri" w:cs="Calibri"/>
                <w:lang w:val="en-US"/>
              </w:rPr>
              <w:t>SaMi</w:t>
            </w:r>
            <w:proofErr w:type="spellEnd"/>
            <w:r w:rsidRPr="001645BA">
              <w:rPr>
                <w:rFonts w:ascii="Calibri" w:hAnsi="Calibri" w:cs="Calibri"/>
                <w:lang w:val="en-US"/>
              </w:rPr>
              <w:t>-Trop cohor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5F33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F8B9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B3C8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DFFF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1FA1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4AC6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70060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6409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9836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3D5E0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0ADB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5404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0258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DAE27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EC16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F090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92AC0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9FB37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7434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D9E0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MEDIUM</w:t>
            </w:r>
          </w:p>
        </w:tc>
      </w:tr>
      <w:tr w:rsidR="001645BA" w:rsidRPr="001645BA" w14:paraId="67819853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8F452" w14:textId="4365041C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Souza et al. (2018)</w:t>
            </w:r>
            <w:r w:rsidR="000C2FFC">
              <w:rPr>
                <w:rFonts w:ascii="Calibri" w:hAnsi="Calibri" w:cs="Calibri"/>
              </w:rPr>
              <w:t xml:space="preserve"> [1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1D38B" w14:textId="68A519C7" w:rsidR="001645BA" w:rsidRPr="001645BA" w:rsidRDefault="001645BA" w:rsidP="00C812B6">
            <w:pPr>
              <w:jc w:val="center"/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>Screening for active pulmonary tuberculosis: Development and applicability of artificial neural network mode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D489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6EBE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4B9F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FD3C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D8F2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AAF87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CA36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4E28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365E2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846D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2D210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1AAD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4043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1E94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0017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531F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B5EC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F9DA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10E8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8181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MEDIUM</w:t>
            </w:r>
          </w:p>
        </w:tc>
      </w:tr>
      <w:tr w:rsidR="001645BA" w:rsidRPr="001645BA" w14:paraId="4FB9AA07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DA428" w14:textId="71452316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Malerbi et al. (2021)</w:t>
            </w:r>
            <w:r w:rsidR="000C2FFC">
              <w:rPr>
                <w:rFonts w:ascii="Calibri" w:hAnsi="Calibri" w:cs="Calibri"/>
              </w:rPr>
              <w:t xml:space="preserve"> [1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F83FA" w14:textId="20DAD849" w:rsidR="001645BA" w:rsidRPr="001645BA" w:rsidRDefault="001645BA" w:rsidP="00C812B6">
            <w:pPr>
              <w:jc w:val="center"/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 xml:space="preserve">Diabetic Retinopathy Screening Using Artificial Intelligence and </w:t>
            </w:r>
            <w:r w:rsidRPr="001645BA">
              <w:rPr>
                <w:rFonts w:ascii="Calibri" w:hAnsi="Calibri" w:cs="Calibri"/>
                <w:lang w:val="en-US"/>
              </w:rPr>
              <w:lastRenderedPageBreak/>
              <w:t>Handheld Smartphone-</w:t>
            </w:r>
            <w:proofErr w:type="spellStart"/>
            <w:r w:rsidRPr="001645BA">
              <w:rPr>
                <w:rFonts w:ascii="Calibri" w:hAnsi="Calibri" w:cs="Calibri"/>
                <w:lang w:val="en-US"/>
              </w:rPr>
              <w:t>BasedRetinal</w:t>
            </w:r>
            <w:proofErr w:type="spellEnd"/>
            <w:r w:rsidRPr="001645BA">
              <w:rPr>
                <w:rFonts w:ascii="Calibri" w:hAnsi="Calibri" w:cs="Calibri"/>
                <w:lang w:val="en-US"/>
              </w:rPr>
              <w:t xml:space="preserve"> Came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6C19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lastRenderedPageBreak/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DD1C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5154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D62A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DE327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0242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72BC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8568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D3B7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EE86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746C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4494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C90C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ABD3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8E2A7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C296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D8E0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E065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738F7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1161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MEDIUM</w:t>
            </w:r>
          </w:p>
        </w:tc>
      </w:tr>
      <w:tr w:rsidR="001645BA" w:rsidRPr="001645BA" w14:paraId="376C9D9C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CAC6E" w14:textId="4F51A4C2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Albuquerque et al. (2023)</w:t>
            </w:r>
            <w:r w:rsidR="000C2FFC">
              <w:rPr>
                <w:rFonts w:ascii="Calibri" w:hAnsi="Calibri" w:cs="Calibri"/>
              </w:rPr>
              <w:t xml:space="preserve"> [14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FC24B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>Osteoporosis screening using machine learning and electromagnetic wav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D71E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8007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6AE2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328F0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6702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A6B40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16E9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C3F6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8C38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1267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CC38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6AD6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7E0E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AC6A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3768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77AB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C0F4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4061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A89A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EC732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MEDIUM</w:t>
            </w:r>
          </w:p>
        </w:tc>
      </w:tr>
      <w:tr w:rsidR="001645BA" w:rsidRPr="001645BA" w14:paraId="74BDBF54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73858" w14:textId="51489B25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Tavares et al.(2022)</w:t>
            </w:r>
            <w:r w:rsidR="000C2FFC">
              <w:rPr>
                <w:rFonts w:ascii="Calibri" w:hAnsi="Calibri" w:cs="Calibri"/>
              </w:rPr>
              <w:t xml:space="preserve"> [1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97D88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>Prediction of metabolic syndrome: A machine learning approach to help primary pre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1A40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E36F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EC7A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EB83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E390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E7E9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C020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5F0A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EF08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EDA37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6420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FDC6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7882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E279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292C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5562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6CDB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DC9A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D068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FFEC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LOW</w:t>
            </w:r>
          </w:p>
        </w:tc>
      </w:tr>
      <w:tr w:rsidR="001645BA" w:rsidRPr="001645BA" w14:paraId="2ACCB0E1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1EBB5" w14:textId="62C0E02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Angélica et al. (2023)</w:t>
            </w:r>
            <w:r w:rsidR="000C2FFC">
              <w:rPr>
                <w:rFonts w:ascii="Calibri" w:hAnsi="Calibri" w:cs="Calibri"/>
              </w:rPr>
              <w:t xml:space="preserve"> [16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C51B2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>Clinical validation of a smartphone-based retinal camera for diabetic retinopathy scree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71CC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8466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2A3B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0187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898A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41FD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59222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3E9E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1550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7CF0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DFF1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FA3A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6A53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C535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62B30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3B09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9AC9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F6870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6580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B8EA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LOW</w:t>
            </w:r>
          </w:p>
        </w:tc>
      </w:tr>
      <w:tr w:rsidR="001645BA" w:rsidRPr="001645BA" w14:paraId="55F8F343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A6628" w14:textId="27306065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lastRenderedPageBreak/>
              <w:t>Jidling et al. (2023)</w:t>
            </w:r>
            <w:r w:rsidR="000C2FFC">
              <w:rPr>
                <w:rFonts w:ascii="Calibri" w:hAnsi="Calibri" w:cs="Calibri"/>
              </w:rPr>
              <w:t xml:space="preserve"> [17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DCBC5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>Screening for Chagas disease from the electrocardiogram using a deep neural networ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F2A1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EB947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6BB7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2F34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B372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04C3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7D4B0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7122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0D83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43CC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B927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F2E67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42EA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FE6C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5868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7F81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6340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77D1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68ED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2530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LOW</w:t>
            </w:r>
          </w:p>
        </w:tc>
      </w:tr>
      <w:tr w:rsidR="001645BA" w:rsidRPr="001645BA" w14:paraId="167CC351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92D80" w14:textId="4367A002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Filho et al. (2020)</w:t>
            </w:r>
            <w:r w:rsidR="000C2FFC">
              <w:rPr>
                <w:rFonts w:ascii="Calibri" w:hAnsi="Calibri" w:cs="Calibri"/>
              </w:rPr>
              <w:t xml:space="preserve"> [1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3715F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>Can machine learning be useful as a screening tool for depression in primary car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13C9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EB9C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A25C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7B090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D4E6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62AF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C677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9BFC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F320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FE0C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E499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B15D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14147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223C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33AB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186B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A8980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9DDF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5779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8D4E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LOW</w:t>
            </w:r>
          </w:p>
        </w:tc>
      </w:tr>
      <w:tr w:rsidR="001645BA" w:rsidRPr="001645BA" w14:paraId="617FD542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DB7A5" w14:textId="143833F7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Giavina-Bianchi et al. (2021)</w:t>
            </w:r>
            <w:r w:rsidR="000C2FFC">
              <w:rPr>
                <w:rFonts w:ascii="Calibri" w:hAnsi="Calibri" w:cs="Calibri"/>
              </w:rPr>
              <w:t xml:space="preserve"> [1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B0347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>Implementation of artificial intelligence algorithms for melanoma Screening in a primary care set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9A42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AE1C0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3798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96CA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B441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05AB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4B39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B4A0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4C18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0DB4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8925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3479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E0482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FBFD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FD2C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517A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9E7F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5D23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D704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827E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LOW</w:t>
            </w:r>
          </w:p>
        </w:tc>
      </w:tr>
      <w:tr w:rsidR="001645BA" w:rsidRPr="001645BA" w14:paraId="3B5ABC7B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526FD" w14:textId="2229BA5D" w:rsidR="001645BA" w:rsidRPr="001645BA" w:rsidRDefault="001645BA" w:rsidP="00C812B6">
            <w:pPr>
              <w:jc w:val="center"/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Fleury et al. (2020)</w:t>
            </w:r>
            <w:r w:rsidR="000C2FFC">
              <w:rPr>
                <w:rFonts w:ascii="Calibri" w:hAnsi="Calibri" w:cs="Calibri"/>
              </w:rPr>
              <w:t xml:space="preserve"> [2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55B81" w14:textId="77777777" w:rsidR="001645BA" w:rsidRPr="001645BA" w:rsidRDefault="001645BA" w:rsidP="00C812B6">
            <w:pPr>
              <w:jc w:val="center"/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 xml:space="preserve">Impact of radiomics on the breast ultrasound radiologist’s clinical practice: </w:t>
            </w:r>
            <w:r w:rsidRPr="001645BA">
              <w:rPr>
                <w:rFonts w:ascii="Calibri" w:hAnsi="Calibri" w:cs="Calibri"/>
                <w:lang w:val="en-US"/>
              </w:rPr>
              <w:lastRenderedPageBreak/>
              <w:t xml:space="preserve">from </w:t>
            </w:r>
            <w:proofErr w:type="spellStart"/>
            <w:r w:rsidRPr="001645BA">
              <w:rPr>
                <w:rFonts w:ascii="Calibri" w:hAnsi="Calibri" w:cs="Calibri"/>
                <w:lang w:val="en-US"/>
              </w:rPr>
              <w:t>lumpologist</w:t>
            </w:r>
            <w:proofErr w:type="spellEnd"/>
            <w:r w:rsidRPr="001645BA">
              <w:rPr>
                <w:rFonts w:ascii="Calibri" w:hAnsi="Calibri" w:cs="Calibri"/>
                <w:lang w:val="en-US"/>
              </w:rPr>
              <w:t xml:space="preserve"> to data wrangl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4220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lastRenderedPageBreak/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B522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C28B7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2E04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3D26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C5B0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C83D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BA63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3E877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9F352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885A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D257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374D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548F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C4FA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83DB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467F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5BB22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8F4F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AC45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HIGH</w:t>
            </w:r>
          </w:p>
        </w:tc>
      </w:tr>
      <w:tr w:rsidR="001645BA" w:rsidRPr="001645BA" w14:paraId="35819044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D9F17" w14:textId="0603F1FC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Miranda et al. (2015)</w:t>
            </w:r>
            <w:r w:rsidR="000C2FFC">
              <w:rPr>
                <w:rFonts w:ascii="Calibri" w:hAnsi="Calibri" w:cs="Calibri"/>
              </w:rPr>
              <w:t xml:space="preserve"> [2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CF81D" w14:textId="77777777" w:rsidR="001645BA" w:rsidRPr="001645BA" w:rsidRDefault="001645BA" w:rsidP="001645BA">
            <w:pPr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>Computer-aided diagnosis system based on fuzzy logic for breast</w:t>
            </w:r>
            <w:r w:rsidRPr="001645BA">
              <w:rPr>
                <w:rFonts w:ascii="Calibri" w:hAnsi="Calibri" w:cs="Calibri"/>
                <w:lang w:val="en-US"/>
              </w:rPr>
              <w:br/>
              <w:t>cancer categoriz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76AA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3FEF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8D8D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48AA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7DF8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6A34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3540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A897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7C78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DB20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45ED0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60CF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CD49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4BC2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25A5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17ED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C153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786C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B2CD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3B05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HIGH</w:t>
            </w:r>
          </w:p>
        </w:tc>
      </w:tr>
      <w:tr w:rsidR="001645BA" w:rsidRPr="001645BA" w14:paraId="750AC22F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8482F" w14:textId="4D1A8775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Takao et al. (2022)</w:t>
            </w:r>
            <w:r w:rsidR="000C2FFC">
              <w:rPr>
                <w:rFonts w:ascii="Calibri" w:hAnsi="Calibri" w:cs="Calibri"/>
              </w:rPr>
              <w:t xml:space="preserve"> [2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617DA" w14:textId="77777777" w:rsidR="001645BA" w:rsidRPr="001645BA" w:rsidRDefault="001645BA" w:rsidP="001645BA">
            <w:pPr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 xml:space="preserve">Artificial Intelligence in Allergy and Immunology: Comparing Risk Prediction Models to Help Screen Inborn Errors of Immunity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DEBC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BD6A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609C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1D39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FE9F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001A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C1160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3621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6305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977B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2667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2E6C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B8B6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FA99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AB2B0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61527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665E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FA4C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26FE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B5DC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HIGH</w:t>
            </w:r>
          </w:p>
        </w:tc>
      </w:tr>
      <w:tr w:rsidR="001645BA" w:rsidRPr="001645BA" w14:paraId="19AB5AC7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88C2C" w14:textId="0A0CEF29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Marques et al. (2023)</w:t>
            </w:r>
            <w:r w:rsidR="000C2FFC">
              <w:rPr>
                <w:rFonts w:ascii="Calibri" w:hAnsi="Calibri" w:cs="Calibri"/>
              </w:rPr>
              <w:t xml:space="preserve"> [2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63AA5" w14:textId="77777777" w:rsidR="001645BA" w:rsidRPr="001645BA" w:rsidRDefault="001645BA" w:rsidP="001645BA">
            <w:pPr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>An online platform for COVID-19 diagnostic screening using a machine learning algorith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48A6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F8A8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2704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A2AB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5569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6F05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EF027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FEAF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728E2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81D7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F8DB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C686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DA61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A5B9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8540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D1FE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EEA12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66AA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5CE9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3A630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HIGH</w:t>
            </w:r>
          </w:p>
        </w:tc>
      </w:tr>
      <w:tr w:rsidR="001645BA" w:rsidRPr="001645BA" w14:paraId="37416956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647E0" w14:textId="1E4F1EC0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lastRenderedPageBreak/>
              <w:t>Delafiori et al. (2021)</w:t>
            </w:r>
            <w:r w:rsidR="000C2FFC">
              <w:rPr>
                <w:rFonts w:ascii="Calibri" w:hAnsi="Calibri" w:cs="Calibri"/>
              </w:rPr>
              <w:t xml:space="preserve"> [24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05670" w14:textId="77777777" w:rsidR="001645BA" w:rsidRPr="001645BA" w:rsidRDefault="001645BA" w:rsidP="001645BA">
            <w:pPr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>Covid-19 Automated Diagnosis and Risk Assessment through Metabolomics and Machine Lear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0B60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4960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CF9D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A736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AAB6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F99F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26DF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2C49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D102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26C1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9447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42CB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578F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EBD5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2F7D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9E9C2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9B9B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5FC8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6254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116B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HIGH</w:t>
            </w:r>
          </w:p>
        </w:tc>
      </w:tr>
      <w:tr w:rsidR="001645BA" w:rsidRPr="001645BA" w14:paraId="522DD1F3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2CF92" w14:textId="13EAB111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Cerqueira et al. (2014)</w:t>
            </w:r>
            <w:r w:rsidR="000C2FFC">
              <w:rPr>
                <w:rFonts w:ascii="Calibri" w:hAnsi="Calibri" w:cs="Calibri"/>
              </w:rPr>
              <w:t xml:space="preserve"> [2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2113F" w14:textId="77777777" w:rsidR="001645BA" w:rsidRPr="001645BA" w:rsidRDefault="001645BA" w:rsidP="001645BA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1645BA">
              <w:rPr>
                <w:rFonts w:ascii="Calibri" w:hAnsi="Calibri" w:cs="Calibri"/>
                <w:lang w:val="en-US"/>
              </w:rPr>
              <w:t>NICe</w:t>
            </w:r>
            <w:proofErr w:type="spellEnd"/>
            <w:r w:rsidRPr="001645BA">
              <w:rPr>
                <w:rFonts w:ascii="Calibri" w:hAnsi="Calibri" w:cs="Calibri"/>
                <w:lang w:val="en-US"/>
              </w:rPr>
              <w:t>: an open-source simulator based on machine learning techniques to support medical research on prenatal and perinatal care decision mak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C655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9ABE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588C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D006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6300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DAC6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BAAC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4947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FE40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BE21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D8EB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977D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87AF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2C84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9FE2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7ADA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EB6B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36CE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5E5F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5446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HIGH</w:t>
            </w:r>
          </w:p>
        </w:tc>
      </w:tr>
      <w:tr w:rsidR="001645BA" w:rsidRPr="001645BA" w14:paraId="0DFCCB42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C2966" w14:textId="4F22CE01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eves et al. (2001)</w:t>
            </w:r>
            <w:r w:rsidR="000C2FFC">
              <w:rPr>
                <w:rFonts w:ascii="Calibri" w:hAnsi="Calibri" w:cs="Calibri"/>
              </w:rPr>
              <w:t xml:space="preserve"> [26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D0AE5" w14:textId="77777777" w:rsidR="001645BA" w:rsidRPr="001645BA" w:rsidRDefault="001645BA" w:rsidP="001645BA">
            <w:pPr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>Implementation of an expert system to determine eligibility and priorities for bone marrow transpl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7A8B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F5C4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4D32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68A6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8E44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9E3C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4831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6F26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F72A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F355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DD99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15C4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E1B9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61E57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6D450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BB95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1DB87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FA86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B5F0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8E4C2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HIGH</w:t>
            </w:r>
          </w:p>
        </w:tc>
      </w:tr>
      <w:tr w:rsidR="001645BA" w:rsidRPr="001645BA" w14:paraId="2D17E722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E6238" w14:textId="00E107B4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lastRenderedPageBreak/>
              <w:t>Machado et al. (2023)</w:t>
            </w:r>
            <w:r w:rsidR="000C2FFC">
              <w:rPr>
                <w:rFonts w:ascii="Calibri" w:hAnsi="Calibri" w:cs="Calibri"/>
              </w:rPr>
              <w:t xml:space="preserve"> [27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ABD82" w14:textId="77777777" w:rsidR="001645BA" w:rsidRPr="001645BA" w:rsidRDefault="001645BA" w:rsidP="001645BA">
            <w:pPr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>Multi-center Integrating Radiomics, Structured Reports, and Machine Learning Algorithms for Assisted Classification of COVID-19 in Lung Computed Tomograph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502C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8BBB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5A45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E36B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591E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AFDB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45BA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DE1E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01DA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F700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AACB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1BED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2A1A2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F9CC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EE287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5132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CECA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EA312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2C76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96AE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HIGH</w:t>
            </w:r>
          </w:p>
        </w:tc>
      </w:tr>
      <w:tr w:rsidR="001645BA" w:rsidRPr="001645BA" w14:paraId="085AB60F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ABF73" w14:textId="04779A68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Razzouk et al. (2021)</w:t>
            </w:r>
            <w:r w:rsidR="000C2FFC">
              <w:rPr>
                <w:rFonts w:ascii="Calibri" w:hAnsi="Calibri" w:cs="Calibri"/>
              </w:rPr>
              <w:t xml:space="preserve"> [2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F45D0" w14:textId="77777777" w:rsidR="001645BA" w:rsidRPr="001645BA" w:rsidRDefault="001645BA" w:rsidP="001645BA">
            <w:pPr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>Decision support system for the diagnosis of schizophrenia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62EC0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C750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39D4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5D57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ABE8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CE0E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D6BF7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3BF6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339C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D1D5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BE22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FF7E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6AE9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5985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35E7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BA8B7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431C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642B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AFCE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575F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HIGH</w:t>
            </w:r>
          </w:p>
        </w:tc>
      </w:tr>
      <w:tr w:rsidR="001645BA" w:rsidRPr="001645BA" w14:paraId="37D83B76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71B91" w14:textId="5C8E09E0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De Souza et al. (2021)</w:t>
            </w:r>
            <w:r w:rsidR="000C2FFC">
              <w:rPr>
                <w:rFonts w:ascii="Calibri" w:hAnsi="Calibri" w:cs="Calibri"/>
              </w:rPr>
              <w:t xml:space="preserve"> [2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95367" w14:textId="77777777" w:rsidR="001645BA" w:rsidRPr="001645BA" w:rsidRDefault="001645BA" w:rsidP="001645BA">
            <w:pPr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>Leprosy Screening Based on Artificial Intellig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18C6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5351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2D17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A330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4258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08D4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9941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4383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E40D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B742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36DB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4906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546A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3DF6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DC2B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2D61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C2FB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0110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AB35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F742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HIGH</w:t>
            </w:r>
          </w:p>
        </w:tc>
      </w:tr>
      <w:tr w:rsidR="001645BA" w:rsidRPr="001645BA" w14:paraId="637C6B1B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DED4A" w14:textId="5AEDCBCA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Penha et al. (2023)</w:t>
            </w:r>
            <w:r w:rsidR="000C2FFC">
              <w:rPr>
                <w:rFonts w:ascii="Calibri" w:hAnsi="Calibri" w:cs="Calibri"/>
              </w:rPr>
              <w:t xml:space="preserve"> [3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51E6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Single retinal image for diabetic retinopath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C2C42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ACDE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9B60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8798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B84E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6E06B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C59C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D6A0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991F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1A17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D6D2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0B60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4DE80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89CC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46F8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7DFC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04BE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DA85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F613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0D4B2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HIGH</w:t>
            </w:r>
          </w:p>
        </w:tc>
      </w:tr>
      <w:tr w:rsidR="001645BA" w:rsidRPr="001645BA" w14:paraId="7A5CA773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5DEB9" w14:textId="2918BBC6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lastRenderedPageBreak/>
              <w:t>Goulart et al. (2006)</w:t>
            </w:r>
            <w:r w:rsidR="000C2FFC">
              <w:rPr>
                <w:rFonts w:ascii="Calibri" w:hAnsi="Calibri" w:cs="Calibri"/>
              </w:rPr>
              <w:t xml:space="preserve"> [3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E38F9" w14:textId="77777777" w:rsidR="001645BA" w:rsidRPr="001645BA" w:rsidRDefault="001645BA" w:rsidP="001645BA">
            <w:pPr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>Artificial neural networks applied to study allergic conjunctiv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C732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AC968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D68A2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3DE20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D5236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79A42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5E27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DEAC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50F0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DD8C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33432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64872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5EE92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E1082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C3147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B59C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FA07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C2DD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7F39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9ABB2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HIGH</w:t>
            </w:r>
          </w:p>
        </w:tc>
      </w:tr>
      <w:tr w:rsidR="001645BA" w:rsidRPr="001645BA" w14:paraId="18B157FD" w14:textId="77777777" w:rsidTr="00C812B6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0D42C" w14:textId="7A9CCA2F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De Souza et al. (2016)</w:t>
            </w:r>
            <w:r w:rsidR="000C2FFC">
              <w:rPr>
                <w:rFonts w:ascii="Calibri" w:hAnsi="Calibri" w:cs="Calibri"/>
              </w:rPr>
              <w:t xml:space="preserve"> [32]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87D52" w14:textId="77777777" w:rsidR="001645BA" w:rsidRPr="001645BA" w:rsidRDefault="001645BA" w:rsidP="001645BA">
            <w:pPr>
              <w:rPr>
                <w:rFonts w:ascii="Calibri" w:hAnsi="Calibri" w:cs="Calibri"/>
                <w:lang w:val="en-US"/>
              </w:rPr>
            </w:pPr>
            <w:r w:rsidRPr="001645BA">
              <w:rPr>
                <w:rFonts w:ascii="Calibri" w:hAnsi="Calibri" w:cs="Calibri"/>
                <w:lang w:val="en-US"/>
              </w:rPr>
              <w:t>A screening system for smear-negative pulmonary tubercul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C6464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4339D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CCC00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AFE2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527E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803C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5109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9D535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52B1F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4081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68323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1C56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0067E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60171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214A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F4B40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67E0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E0A6C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27AF9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45C9A" w14:textId="77777777" w:rsidR="001645BA" w:rsidRPr="001645BA" w:rsidRDefault="001645BA" w:rsidP="001645BA">
            <w:pPr>
              <w:rPr>
                <w:rFonts w:ascii="Calibri" w:hAnsi="Calibri" w:cs="Calibri"/>
              </w:rPr>
            </w:pPr>
            <w:r w:rsidRPr="001645BA">
              <w:rPr>
                <w:rFonts w:ascii="Calibri" w:hAnsi="Calibri" w:cs="Calibri"/>
              </w:rPr>
              <w:t>HIGH</w:t>
            </w:r>
          </w:p>
        </w:tc>
      </w:tr>
    </w:tbl>
    <w:p w14:paraId="12C9D44F" w14:textId="77777777" w:rsidR="003C74D8" w:rsidRDefault="003C74D8"/>
    <w:sectPr w:rsidR="003C74D8" w:rsidSect="00C812B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5BA"/>
    <w:rsid w:val="000C2FFC"/>
    <w:rsid w:val="00137463"/>
    <w:rsid w:val="001645BA"/>
    <w:rsid w:val="003C74D8"/>
    <w:rsid w:val="004B7028"/>
    <w:rsid w:val="006516F7"/>
    <w:rsid w:val="0077726C"/>
    <w:rsid w:val="00BB6018"/>
    <w:rsid w:val="00C812B6"/>
    <w:rsid w:val="00EF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BF9E5"/>
  <w15:chartTrackingRefBased/>
  <w15:docId w15:val="{B1250A05-9978-4D6F-BCFE-9F07A6EAB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6F7"/>
  </w:style>
  <w:style w:type="paragraph" w:styleId="Heading1">
    <w:name w:val="heading 1"/>
    <w:basedOn w:val="Normal"/>
    <w:next w:val="Normal"/>
    <w:link w:val="Heading1Char"/>
    <w:uiPriority w:val="9"/>
    <w:qFormat/>
    <w:rsid w:val="006516F7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16F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16F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6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16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16F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6F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6F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6F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6F7"/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16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16F7"/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16F7"/>
    <w:rPr>
      <w:rFonts w:asciiTheme="majorHAnsi" w:eastAsiaTheme="majorEastAsia" w:hAnsiTheme="majorHAnsi" w:cstheme="majorBidi"/>
      <w:color w:val="0F476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16F7"/>
    <w:rPr>
      <w:rFonts w:asciiTheme="majorHAnsi" w:eastAsiaTheme="majorEastAsia" w:hAnsiTheme="majorHAnsi" w:cstheme="majorBidi"/>
      <w:caps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16F7"/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6F7"/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6F7"/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6F7"/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516F7"/>
    <w:pPr>
      <w:spacing w:line="240" w:lineRule="auto"/>
    </w:pPr>
    <w:rPr>
      <w:b/>
      <w:bCs/>
      <w:smallCaps/>
      <w:color w:val="0E2841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6516F7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516F7"/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16F7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16F7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6516F7"/>
    <w:rPr>
      <w:b/>
      <w:bCs/>
    </w:rPr>
  </w:style>
  <w:style w:type="character" w:styleId="Emphasis">
    <w:name w:val="Emphasis"/>
    <w:basedOn w:val="DefaultParagraphFont"/>
    <w:uiPriority w:val="20"/>
    <w:qFormat/>
    <w:rsid w:val="006516F7"/>
    <w:rPr>
      <w:i/>
      <w:iCs/>
    </w:rPr>
  </w:style>
  <w:style w:type="paragraph" w:styleId="NoSpacing">
    <w:name w:val="No Spacing"/>
    <w:uiPriority w:val="1"/>
    <w:qFormat/>
    <w:rsid w:val="006516F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516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516F7"/>
    <w:pPr>
      <w:spacing w:before="120" w:after="120"/>
      <w:ind w:left="720"/>
    </w:pPr>
    <w:rPr>
      <w:color w:val="0E2841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516F7"/>
    <w:rPr>
      <w:color w:val="0E2841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16F7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16F7"/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6516F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516F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516F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6516F7"/>
    <w:rPr>
      <w:b/>
      <w:bCs/>
      <w:smallCaps/>
      <w:color w:val="0E2841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6516F7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516F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8</Pages>
  <Words>646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Mancini</dc:creator>
  <cp:keywords/>
  <dc:description/>
  <cp:lastModifiedBy>User</cp:lastModifiedBy>
  <cp:revision>2</cp:revision>
  <dcterms:created xsi:type="dcterms:W3CDTF">2025-08-17T14:04:00Z</dcterms:created>
  <dcterms:modified xsi:type="dcterms:W3CDTF">2025-08-18T12:44:00Z</dcterms:modified>
</cp:coreProperties>
</file>